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D3D1" w14:textId="762EB94A" w:rsidR="00126935" w:rsidRPr="00F9736C" w:rsidRDefault="00126935" w:rsidP="00F9736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36631108"/>
      <w:r w:rsidRPr="00F9736C">
        <w:rPr>
          <w:rFonts w:asciiTheme="majorBidi" w:hAnsiTheme="majorBidi" w:cstheme="majorBidi"/>
          <w:sz w:val="24"/>
          <w:szCs w:val="24"/>
        </w:rPr>
        <w:t>Alpha diversity</w:t>
      </w:r>
      <w:r w:rsidRPr="00F973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9736C" w:rsidRPr="00F9736C">
        <w:rPr>
          <w:rStyle w:val="mf-jss581"/>
          <w:rFonts w:asciiTheme="majorBidi" w:hAnsiTheme="majorBidi" w:cstheme="majorBidi"/>
          <w:color w:val="000000" w:themeColor="text1"/>
          <w:sz w:val="24"/>
          <w:szCs w:val="24"/>
        </w:rPr>
        <w:t>in CD patients with different factors that might contribute to dysbiosis</w:t>
      </w:r>
      <w:r w:rsidR="00F9736C">
        <w:rPr>
          <w:rStyle w:val="mf-jss581"/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bookmarkEnd w:id="0"/>
    <w:p w14:paraId="4896CF51" w14:textId="77777777" w:rsidR="00126935" w:rsidRPr="00126935" w:rsidRDefault="00126935" w:rsidP="00A10C55">
      <w:pPr>
        <w:numPr>
          <w:ilvl w:val="0"/>
          <w:numId w:val="3"/>
        </w:numPr>
        <w:tabs>
          <w:tab w:val="left" w:pos="2220"/>
        </w:tabs>
        <w:spacing w:after="0" w:line="480" w:lineRule="auto"/>
        <w:ind w:left="540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 xml:space="preserve">IBD medications </w:t>
      </w:r>
    </w:p>
    <w:p w14:paraId="5C9C40D3" w14:textId="77777777" w:rsidR="00126935" w:rsidRPr="00126935" w:rsidRDefault="00126935" w:rsidP="00A10C55">
      <w:pPr>
        <w:tabs>
          <w:tab w:val="left" w:pos="2220"/>
        </w:tabs>
        <w:spacing w:line="480" w:lineRule="auto"/>
        <w:ind w:left="54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n different indices of alpha diversity were compared in CD subjects based on IBD drug use. The p values were not significant, Chao1, Simpson, Shannon, observed and ACE indices. 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>p value:</w:t>
      </w:r>
      <w:r w:rsidRPr="00126935">
        <w:rPr>
          <w:rFonts w:asciiTheme="majorBidi" w:hAnsiTheme="majorBidi" w:cstheme="majorBidi"/>
          <w:sz w:val="24"/>
          <w:szCs w:val="24"/>
        </w:rPr>
        <w:t xml:space="preserve"> 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.91829, 0.81776, 0.53979, 0.6 and 0.638 respectively). </w:t>
      </w:r>
    </w:p>
    <w:p w14:paraId="716FB5CB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</w:t>
      </w:r>
    </w:p>
    <w:p w14:paraId="659E1019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A.                                  B.                                        C.</w:t>
      </w:r>
    </w:p>
    <w:p w14:paraId="7BDC89E3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BEEC8EB" wp14:editId="029EB192">
            <wp:extent cx="1454917" cy="1939888"/>
            <wp:effectExtent l="0" t="0" r="5715" b="381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2993" cy="203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</w:t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D0EEB7C" wp14:editId="606CA56D">
            <wp:extent cx="1458334" cy="1944444"/>
            <wp:effectExtent l="0" t="0" r="254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2229" cy="201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 </w:t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3132BFA" wp14:editId="518AE671">
            <wp:extent cx="1451974" cy="1935966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735" cy="198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2BE80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D.                                       E.</w:t>
      </w:r>
    </w:p>
    <w:p w14:paraId="3C732A36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8B767F9" wp14:editId="0F1C9D04">
            <wp:extent cx="1440180" cy="192024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 </w:t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7C068F6" wp14:editId="0B877C4A">
            <wp:extent cx="1440181" cy="192024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Picture 10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1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7412B" w14:textId="77777777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bookmarkStart w:id="1" w:name="_Toc120479926"/>
      <w:bookmarkStart w:id="2" w:name="_Toc120480179"/>
    </w:p>
    <w:p w14:paraId="61FBE982" w14:textId="1DE02319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r w:rsidRPr="00126935">
        <w:rPr>
          <w:rFonts w:asciiTheme="majorBidi" w:hAnsiTheme="majorBidi" w:cstheme="majorBidi"/>
          <w:b/>
          <w:bCs/>
          <w:sz w:val="24"/>
        </w:rPr>
        <w:t>Figure</w:t>
      </w:r>
      <w:r w:rsidR="002C1611">
        <w:rPr>
          <w:rFonts w:asciiTheme="majorBidi" w:hAnsiTheme="majorBidi" w:cstheme="majorBidi"/>
          <w:b/>
          <w:bCs/>
          <w:sz w:val="24"/>
        </w:rPr>
        <w:t xml:space="preserve"> S2</w:t>
      </w:r>
      <w:r w:rsidRPr="00126935">
        <w:rPr>
          <w:rFonts w:asciiTheme="majorBidi" w:hAnsiTheme="majorBidi" w:cstheme="majorBidi"/>
          <w:b/>
          <w:bCs/>
          <w:sz w:val="24"/>
        </w:rPr>
        <w:t>.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Alpha diversity indicies</w:t>
      </w:r>
      <w:r w:rsidRPr="00126935">
        <w:rPr>
          <w:rFonts w:asciiTheme="majorBidi" w:hAnsiTheme="majorBidi" w:cstheme="majorBidi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>for IBD medications: A. Chao1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B. Shannon</w:t>
      </w:r>
      <w:r w:rsidR="009B6D75">
        <w:rPr>
          <w:rFonts w:asciiTheme="majorBidi" w:hAnsiTheme="majorBidi" w:cstheme="majorBidi"/>
          <w:b/>
          <w:bCs/>
          <w:noProof/>
          <w:sz w:val="24"/>
        </w:rPr>
        <w:t xml:space="preserve">, 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>C. Simpson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D. observed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and E.ACE</w:t>
      </w:r>
      <w:bookmarkEnd w:id="1"/>
      <w:bookmarkEnd w:id="2"/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</w:t>
      </w:r>
    </w:p>
    <w:p w14:paraId="0520F9FF" w14:textId="77777777" w:rsidR="00126935" w:rsidRPr="00126935" w:rsidRDefault="00126935" w:rsidP="00A10C55">
      <w:pPr>
        <w:rPr>
          <w:rFonts w:asciiTheme="majorBidi" w:hAnsiTheme="majorBidi" w:cstheme="majorBidi"/>
          <w:sz w:val="24"/>
          <w:szCs w:val="24"/>
        </w:rPr>
      </w:pPr>
    </w:p>
    <w:p w14:paraId="09B8F7C1" w14:textId="77777777" w:rsidR="00126935" w:rsidRPr="00126935" w:rsidRDefault="00126935" w:rsidP="00A10C55">
      <w:pPr>
        <w:pStyle w:val="ListParagraph"/>
        <w:numPr>
          <w:ilvl w:val="0"/>
          <w:numId w:val="3"/>
        </w:numPr>
        <w:tabs>
          <w:tab w:val="left" w:pos="2220"/>
        </w:tabs>
        <w:spacing w:after="0" w:line="480" w:lineRule="auto"/>
        <w:ind w:left="540"/>
        <w:jc w:val="both"/>
        <w:rPr>
          <w:rFonts w:cstheme="majorBidi"/>
          <w:b/>
          <w:bCs/>
          <w:sz w:val="24"/>
          <w:szCs w:val="24"/>
        </w:rPr>
      </w:pPr>
      <w:r w:rsidRPr="00126935">
        <w:rPr>
          <w:rFonts w:cstheme="majorBidi"/>
          <w:b/>
          <w:bCs/>
          <w:sz w:val="24"/>
          <w:szCs w:val="24"/>
        </w:rPr>
        <w:t xml:space="preserve">Activity of disease </w:t>
      </w:r>
    </w:p>
    <w:p w14:paraId="210F3D6B" w14:textId="4F123364" w:rsidR="00126935" w:rsidRPr="00126935" w:rsidRDefault="00126935" w:rsidP="00A10C55">
      <w:pPr>
        <w:spacing w:line="480" w:lineRule="auto"/>
        <w:ind w:left="54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n different indices of alpha diversity were compared in CD subjects based on the activity of the disease. The p values were not significant, Chao1, Shannon, Simpson, observed and ACE indices 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 value: 0. 823, 0.44036, 0.265, 0.97 and 0.849 respectively). </w:t>
      </w:r>
    </w:p>
    <w:p w14:paraId="60B3E86B" w14:textId="746E88C4" w:rsidR="00126935" w:rsidRPr="00A10C55" w:rsidRDefault="00A10C55" w:rsidP="00A10C55">
      <w:pPr>
        <w:tabs>
          <w:tab w:val="left" w:pos="2220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                    </w:t>
      </w:r>
      <w:r w:rsidRPr="00A10C55">
        <w:rPr>
          <w:rFonts w:asciiTheme="majorBidi" w:hAnsiTheme="majorBidi" w:cstheme="majorBidi"/>
          <w:b/>
          <w:bCs/>
          <w:sz w:val="24"/>
          <w:szCs w:val="24"/>
        </w:rPr>
        <w:t xml:space="preserve"> A.</w:t>
      </w:r>
      <w:r w:rsidR="00126935" w:rsidRPr="00A10C55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B.                                     C.</w:t>
      </w:r>
    </w:p>
    <w:p w14:paraId="70E833B3" w14:textId="77777777" w:rsidR="00126935" w:rsidRPr="00A10C5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10C5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7B7CAF8" wp14:editId="10F26CC1">
            <wp:extent cx="1477010" cy="1969345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6247" cy="1994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0C5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</w:t>
      </w:r>
      <w:r w:rsidRPr="00A10C5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F42E7BA" wp14:editId="04C0AC95">
            <wp:extent cx="1440182" cy="192024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2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0C5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</w:t>
      </w:r>
      <w:r w:rsidRPr="00A10C5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EA973B8" wp14:editId="75C93E65">
            <wp:extent cx="1440180" cy="192024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44A46" w14:textId="77777777" w:rsidR="00126935" w:rsidRPr="00A10C5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A10C55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D.                                         E.</w:t>
      </w:r>
    </w:p>
    <w:p w14:paraId="007216CE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46B9FE7" wp14:editId="6FE23A74">
            <wp:extent cx="1440180" cy="192024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 10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      </w:t>
      </w:r>
      <w:r w:rsidRPr="0012693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4E976AA" wp14:editId="1B7A41C9">
            <wp:extent cx="1440180" cy="192024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Picture 107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1993B" w14:textId="77777777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bookmarkStart w:id="3" w:name="_Toc120479927"/>
      <w:bookmarkStart w:id="4" w:name="_Toc120480180"/>
    </w:p>
    <w:p w14:paraId="70C02F58" w14:textId="47651B6E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r w:rsidRPr="00126935">
        <w:rPr>
          <w:rFonts w:asciiTheme="majorBidi" w:hAnsiTheme="majorBidi" w:cstheme="majorBidi"/>
          <w:b/>
          <w:bCs/>
          <w:sz w:val="24"/>
        </w:rPr>
        <w:t>Figure</w:t>
      </w:r>
      <w:r w:rsidR="002C1611">
        <w:rPr>
          <w:rFonts w:asciiTheme="majorBidi" w:hAnsiTheme="majorBidi" w:cstheme="majorBidi"/>
          <w:b/>
          <w:bCs/>
          <w:sz w:val="24"/>
        </w:rPr>
        <w:t xml:space="preserve"> S3</w:t>
      </w:r>
      <w:r w:rsidRPr="00126935">
        <w:rPr>
          <w:rFonts w:asciiTheme="majorBidi" w:hAnsiTheme="majorBidi" w:cstheme="majorBidi"/>
          <w:b/>
          <w:bCs/>
          <w:sz w:val="24"/>
        </w:rPr>
        <w:t xml:space="preserve">. 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>Alpha diversity indicies for activity of disease A. Chao1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B. Shannon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sz w:val="24"/>
        </w:rPr>
        <w:t xml:space="preserve">  C. Simpson</w:t>
      </w:r>
      <w:r w:rsidR="009B6D75">
        <w:rPr>
          <w:rFonts w:asciiTheme="majorBidi" w:hAnsiTheme="majorBidi" w:cstheme="majorBidi"/>
          <w:b/>
          <w:bCs/>
          <w:noProof/>
          <w:sz w:val="24"/>
        </w:rPr>
        <w:t>,</w:t>
      </w:r>
      <w:r w:rsidRPr="00126935" w:rsidDel="000A65FB">
        <w:rPr>
          <w:rFonts w:asciiTheme="majorBidi" w:hAnsiTheme="majorBidi" w:cstheme="majorBidi"/>
          <w:b/>
          <w:bCs/>
          <w:sz w:val="24"/>
        </w:rPr>
        <w:t xml:space="preserve"> </w:t>
      </w:r>
      <w:r w:rsidR="009B6D75">
        <w:rPr>
          <w:rFonts w:asciiTheme="majorBidi" w:hAnsiTheme="majorBidi" w:cstheme="majorBidi"/>
          <w:b/>
          <w:bCs/>
          <w:sz w:val="24"/>
        </w:rPr>
        <w:t>D. o</w:t>
      </w:r>
      <w:r w:rsidRPr="00126935">
        <w:rPr>
          <w:rFonts w:asciiTheme="majorBidi" w:hAnsiTheme="majorBidi" w:cstheme="majorBidi"/>
          <w:b/>
          <w:bCs/>
          <w:sz w:val="24"/>
        </w:rPr>
        <w:t>bserved</w:t>
      </w:r>
      <w:r w:rsidR="009B6D75">
        <w:rPr>
          <w:rFonts w:asciiTheme="majorBidi" w:hAnsiTheme="majorBidi" w:cstheme="majorBidi"/>
          <w:b/>
          <w:bCs/>
          <w:sz w:val="24"/>
        </w:rPr>
        <w:t>,</w:t>
      </w:r>
      <w:r w:rsidRPr="00126935">
        <w:rPr>
          <w:rFonts w:asciiTheme="majorBidi" w:hAnsiTheme="majorBidi" w:cstheme="majorBidi"/>
          <w:b/>
          <w:bCs/>
          <w:sz w:val="24"/>
        </w:rPr>
        <w:t xml:space="preserve"> and E.</w:t>
      </w:r>
      <w:r w:rsidR="009B6D75">
        <w:rPr>
          <w:rFonts w:asciiTheme="majorBidi" w:hAnsiTheme="majorBidi" w:cstheme="majorBidi"/>
          <w:b/>
          <w:bCs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sz w:val="24"/>
        </w:rPr>
        <w:t>ACE.</w:t>
      </w:r>
      <w:bookmarkEnd w:id="3"/>
      <w:bookmarkEnd w:id="4"/>
      <w:r w:rsidRPr="00126935">
        <w:rPr>
          <w:rFonts w:asciiTheme="majorBidi" w:hAnsiTheme="majorBidi" w:cstheme="majorBidi"/>
          <w:b/>
          <w:bCs/>
          <w:sz w:val="24"/>
        </w:rPr>
        <w:t xml:space="preserve"> </w:t>
      </w:r>
    </w:p>
    <w:p w14:paraId="17E5302E" w14:textId="77777777" w:rsidR="00126935" w:rsidRPr="00126935" w:rsidRDefault="00126935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4E76117A" w14:textId="77777777" w:rsidR="00126935" w:rsidRPr="00126935" w:rsidRDefault="00126935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22895B13" w14:textId="77777777" w:rsidR="00126935" w:rsidRPr="00126935" w:rsidRDefault="00126935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762BDAC7" w14:textId="77777777" w:rsidR="004045E6" w:rsidRPr="00126935" w:rsidRDefault="004045E6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2D67BDAF" w14:textId="77777777" w:rsidR="00126935" w:rsidRPr="00126935" w:rsidRDefault="00126935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7FE49FA3" w14:textId="77777777" w:rsidR="00126935" w:rsidRPr="00126935" w:rsidRDefault="00126935" w:rsidP="00A10C55">
      <w:pPr>
        <w:pStyle w:val="ListParagraph"/>
        <w:numPr>
          <w:ilvl w:val="0"/>
          <w:numId w:val="3"/>
        </w:numPr>
        <w:tabs>
          <w:tab w:val="left" w:pos="2220"/>
        </w:tabs>
        <w:spacing w:after="0" w:line="480" w:lineRule="auto"/>
        <w:ind w:left="540"/>
        <w:jc w:val="both"/>
        <w:rPr>
          <w:rFonts w:cstheme="majorBidi"/>
          <w:b/>
          <w:bCs/>
          <w:sz w:val="24"/>
          <w:szCs w:val="24"/>
        </w:rPr>
      </w:pPr>
      <w:r w:rsidRPr="00126935">
        <w:rPr>
          <w:rFonts w:cstheme="majorBidi"/>
          <w:b/>
          <w:bCs/>
          <w:sz w:val="24"/>
          <w:szCs w:val="24"/>
        </w:rPr>
        <w:t xml:space="preserve">Frequency of relapse of symptoms </w:t>
      </w:r>
    </w:p>
    <w:p w14:paraId="00CD31D8" w14:textId="77777777" w:rsidR="00126935" w:rsidRPr="00126935" w:rsidRDefault="00126935" w:rsidP="00A10C55">
      <w:pPr>
        <w:spacing w:line="480" w:lineRule="auto"/>
        <w:ind w:left="54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n different indices of alpha diversity were compared with CD subjects based on the relapse of symptoms. The p values were not significant, Chao1, Shannon, Simpson, observed and ACE indices 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 value: 0.534, 0.898, 0.9926, 0.915 and 0.88 respectively). </w:t>
      </w:r>
    </w:p>
    <w:p w14:paraId="5AFDE83C" w14:textId="4F81B6D8" w:rsid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1F2B7726" w14:textId="77777777" w:rsidR="00AE7E30" w:rsidRDefault="00AE7E30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0751FE37" w14:textId="77777777" w:rsidR="00AE7E30" w:rsidRDefault="00AE7E30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3E506F2F" w14:textId="77777777" w:rsidR="00A10C55" w:rsidRPr="00126935" w:rsidRDefault="00A10C5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59C32B8D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          A.                                        B.                                        C.</w:t>
      </w:r>
    </w:p>
    <w:p w14:paraId="2F6A98CA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drawing>
          <wp:inline distT="0" distB="0" distL="0" distR="0" wp14:anchorId="3C3A7052" wp14:editId="28F3CB63">
            <wp:extent cx="1440180" cy="192024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t xml:space="preserve">      </w:t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drawing>
          <wp:inline distT="0" distB="0" distL="0" distR="0" wp14:anchorId="2BCE6763" wp14:editId="28611350">
            <wp:extent cx="1440180" cy="192024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t xml:space="preserve">      </w:t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drawing>
          <wp:inline distT="0" distB="0" distL="0" distR="0" wp14:anchorId="2F2EAF71" wp14:editId="2D0D518D">
            <wp:extent cx="1440179" cy="192024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79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44BAF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ab/>
        <w:t xml:space="preserve">       D.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ab/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ab/>
        <w:t xml:space="preserve">                           E.</w:t>
      </w:r>
    </w:p>
    <w:p w14:paraId="33884B4C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b/>
          <w:bCs/>
          <w:i/>
          <w:iCs/>
          <w:color w:val="7F7F7F" w:themeColor="text1" w:themeTint="80"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drawing>
          <wp:inline distT="0" distB="0" distL="0" distR="0" wp14:anchorId="72FE5D58" wp14:editId="234FF1FB">
            <wp:extent cx="1440180" cy="1920240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t xml:space="preserve">     </w:t>
      </w:r>
      <w:r w:rsidRPr="00126935">
        <w:rPr>
          <w:rFonts w:asciiTheme="majorBidi" w:hAnsiTheme="majorBidi" w:cstheme="majorBidi"/>
          <w:b/>
          <w:bCs/>
          <w:i/>
          <w:iCs/>
          <w:noProof/>
          <w:color w:val="7F7F7F" w:themeColor="text1" w:themeTint="80"/>
          <w:sz w:val="24"/>
          <w:szCs w:val="24"/>
        </w:rPr>
        <w:drawing>
          <wp:inline distT="0" distB="0" distL="0" distR="0" wp14:anchorId="4D02EB25" wp14:editId="0403D6CB">
            <wp:extent cx="1440179" cy="1920240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79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D6A78" w14:textId="77777777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bookmarkStart w:id="5" w:name="_Toc120479928"/>
      <w:bookmarkStart w:id="6" w:name="_Toc120480181"/>
    </w:p>
    <w:p w14:paraId="13AA387E" w14:textId="5F1CCA92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color w:val="000000" w:themeColor="text1"/>
          <w:sz w:val="24"/>
        </w:rPr>
      </w:pPr>
      <w:r w:rsidRPr="00126935">
        <w:rPr>
          <w:rFonts w:asciiTheme="majorBidi" w:hAnsiTheme="majorBidi" w:cstheme="majorBidi"/>
          <w:b/>
          <w:bCs/>
          <w:sz w:val="24"/>
        </w:rPr>
        <w:t>Figure</w:t>
      </w:r>
      <w:r w:rsidR="002C1611">
        <w:rPr>
          <w:rFonts w:asciiTheme="majorBidi" w:hAnsiTheme="majorBidi" w:cstheme="majorBidi"/>
          <w:b/>
          <w:bCs/>
          <w:sz w:val="24"/>
        </w:rPr>
        <w:t xml:space="preserve"> S4</w:t>
      </w:r>
      <w:r w:rsidRPr="00126935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. Alpha diversity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indicies for frequency of relapse of symptoms A. Chao1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B. Shannon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,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C. Simpson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D.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observed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and E.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ACE.</w:t>
      </w:r>
      <w:bookmarkEnd w:id="5"/>
      <w:bookmarkEnd w:id="6"/>
    </w:p>
    <w:p w14:paraId="0445E469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08585130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3F2F4507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1377E5ED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79BC7A67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4EB0C24B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6E1AA144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0EA9AEBC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1EA10DAF" w14:textId="77777777" w:rsidR="00126935" w:rsidRPr="00126935" w:rsidRDefault="00126935" w:rsidP="00A10C55">
      <w:pPr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2396AC92" w14:textId="6D528E60" w:rsidR="00126935" w:rsidRDefault="00126935" w:rsidP="00A10C55">
      <w:pPr>
        <w:pStyle w:val="Caption"/>
        <w:ind w:left="540"/>
        <w:jc w:val="left"/>
        <w:rPr>
          <w:rFonts w:asciiTheme="majorBidi" w:hAnsiTheme="majorBidi" w:cstheme="majorBidi"/>
          <w:sz w:val="24"/>
        </w:rPr>
      </w:pPr>
    </w:p>
    <w:p w14:paraId="132CEA9F" w14:textId="3D317F0C" w:rsidR="00A10C55" w:rsidRDefault="00A10C55" w:rsidP="00A10C55"/>
    <w:p w14:paraId="2EE3CC6C" w14:textId="77777777" w:rsidR="00A10C55" w:rsidRPr="00A10C55" w:rsidRDefault="00A10C55" w:rsidP="00A10C55"/>
    <w:p w14:paraId="66672724" w14:textId="77777777" w:rsidR="00126935" w:rsidRPr="00126935" w:rsidRDefault="00126935" w:rsidP="00A10C55">
      <w:pPr>
        <w:pStyle w:val="ListParagraph"/>
        <w:numPr>
          <w:ilvl w:val="0"/>
          <w:numId w:val="3"/>
        </w:numPr>
        <w:tabs>
          <w:tab w:val="left" w:pos="2220"/>
        </w:tabs>
        <w:spacing w:after="0" w:line="480" w:lineRule="auto"/>
        <w:ind w:left="540"/>
        <w:jc w:val="both"/>
        <w:rPr>
          <w:rFonts w:cstheme="majorBidi"/>
          <w:b/>
          <w:bCs/>
          <w:sz w:val="24"/>
          <w:szCs w:val="24"/>
        </w:rPr>
      </w:pPr>
      <w:r w:rsidRPr="00126935">
        <w:rPr>
          <w:rFonts w:cstheme="majorBidi"/>
          <w:b/>
          <w:bCs/>
          <w:sz w:val="24"/>
          <w:szCs w:val="24"/>
        </w:rPr>
        <w:t xml:space="preserve">Duration of disease </w:t>
      </w:r>
    </w:p>
    <w:p w14:paraId="1E558292" w14:textId="77777777" w:rsidR="00126935" w:rsidRPr="00126935" w:rsidRDefault="00126935" w:rsidP="00A10C55">
      <w:pPr>
        <w:spacing w:line="480" w:lineRule="auto"/>
        <w:ind w:left="54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n different indices of alpha diversity were compared CD subjects based on the duration of the disease. The p values were not significant, Chao1, Shannon, Simpson, observed and ACE indices. 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126935">
        <w:rPr>
          <w:rFonts w:asciiTheme="majorBidi" w:hAnsiTheme="majorBidi" w:cstheme="majorBidi"/>
          <w:color w:val="000000" w:themeColor="text1"/>
          <w:sz w:val="24"/>
          <w:szCs w:val="24"/>
        </w:rPr>
        <w:t>p value: 0.763, 0.754,0.428, 0.53and 0.659 respectively).</w:t>
      </w:r>
    </w:p>
    <w:p w14:paraId="517EE37E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   A.                                            B.                                          C.</w:t>
      </w:r>
    </w:p>
    <w:p w14:paraId="0BEA4B6B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1269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53CFE3" wp14:editId="045AFC67">
            <wp:extent cx="1440181" cy="192024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1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noProof/>
          <w:sz w:val="24"/>
          <w:szCs w:val="24"/>
        </w:rPr>
        <w:t xml:space="preserve">           </w:t>
      </w:r>
      <w:r w:rsidRPr="001269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91B317" wp14:editId="3D90519F">
            <wp:extent cx="1440180" cy="192024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noProof/>
          <w:sz w:val="24"/>
          <w:szCs w:val="24"/>
        </w:rPr>
        <w:t xml:space="preserve">          </w:t>
      </w:r>
      <w:r w:rsidRPr="001269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498198D" wp14:editId="3A19196E">
            <wp:extent cx="1440180" cy="192024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1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BF7E7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ab/>
        <w:t xml:space="preserve">     D.                                           E.</w:t>
      </w:r>
    </w:p>
    <w:p w14:paraId="01421CF5" w14:textId="77777777" w:rsidR="00126935" w:rsidRPr="00126935" w:rsidRDefault="00126935" w:rsidP="00A10C55">
      <w:pPr>
        <w:tabs>
          <w:tab w:val="left" w:pos="2220"/>
        </w:tabs>
        <w:spacing w:after="0" w:line="240" w:lineRule="auto"/>
        <w:ind w:left="540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1269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F15751" wp14:editId="18AFADC6">
            <wp:extent cx="1440180" cy="192024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35">
        <w:rPr>
          <w:rFonts w:asciiTheme="majorBidi" w:hAnsiTheme="majorBidi" w:cstheme="majorBidi"/>
          <w:noProof/>
          <w:sz w:val="24"/>
          <w:szCs w:val="24"/>
        </w:rPr>
        <w:t xml:space="preserve">          </w:t>
      </w:r>
      <w:r w:rsidRPr="001269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AA3569" wp14:editId="6ACFC4A0">
            <wp:extent cx="1440180" cy="192024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 115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D93C8" w14:textId="77777777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sz w:val="24"/>
        </w:rPr>
      </w:pPr>
      <w:bookmarkStart w:id="7" w:name="_Toc120479929"/>
      <w:bookmarkStart w:id="8" w:name="_Toc120480182"/>
    </w:p>
    <w:p w14:paraId="00FB4304" w14:textId="5391776C" w:rsidR="00126935" w:rsidRPr="00126935" w:rsidRDefault="00126935" w:rsidP="00A10C55">
      <w:pPr>
        <w:pStyle w:val="Caption"/>
        <w:spacing w:after="0" w:line="240" w:lineRule="auto"/>
        <w:ind w:left="540"/>
        <w:contextualSpacing/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</w:pPr>
      <w:r w:rsidRPr="00126935">
        <w:rPr>
          <w:rFonts w:asciiTheme="majorBidi" w:hAnsiTheme="majorBidi" w:cstheme="majorBidi"/>
          <w:b/>
          <w:bCs/>
          <w:sz w:val="24"/>
        </w:rPr>
        <w:t>Figure</w:t>
      </w:r>
      <w:r w:rsidR="002C1611">
        <w:rPr>
          <w:rFonts w:asciiTheme="majorBidi" w:hAnsiTheme="majorBidi" w:cstheme="majorBidi"/>
          <w:b/>
          <w:bCs/>
          <w:sz w:val="24"/>
        </w:rPr>
        <w:t xml:space="preserve"> S5</w:t>
      </w:r>
      <w:r w:rsidRPr="00126935">
        <w:rPr>
          <w:rFonts w:asciiTheme="majorBidi" w:hAnsiTheme="majorBidi" w:cstheme="majorBidi"/>
          <w:b/>
          <w:bCs/>
          <w:color w:val="000000" w:themeColor="text1"/>
          <w:sz w:val="24"/>
        </w:rPr>
        <w:t>.</w:t>
      </w:r>
      <w:r w:rsidRPr="00126935">
        <w:rPr>
          <w:rFonts w:asciiTheme="majorBidi" w:hAnsiTheme="majorBidi" w:cstheme="majorBidi"/>
          <w:b/>
          <w:bCs/>
          <w:i/>
          <w:iCs/>
          <w:color w:val="000000" w:themeColor="text1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Alpha diversity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indicies for duration of disease A. Chao1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B. Shannon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C. Simpson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D.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observed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,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and E.</w:t>
      </w:r>
      <w:r w:rsidR="009B6D7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 xml:space="preserve"> </w:t>
      </w:r>
      <w:r w:rsidRPr="00126935">
        <w:rPr>
          <w:rFonts w:asciiTheme="majorBidi" w:hAnsiTheme="majorBidi" w:cstheme="majorBidi"/>
          <w:b/>
          <w:bCs/>
          <w:noProof/>
          <w:color w:val="000000" w:themeColor="text1"/>
          <w:sz w:val="24"/>
        </w:rPr>
        <w:t>ACE.</w:t>
      </w:r>
      <w:bookmarkEnd w:id="7"/>
      <w:bookmarkEnd w:id="8"/>
    </w:p>
    <w:p w14:paraId="4246A9D9" w14:textId="77777777" w:rsidR="00126935" w:rsidRPr="00126935" w:rsidRDefault="00126935" w:rsidP="00A10C55">
      <w:pPr>
        <w:ind w:left="540"/>
        <w:rPr>
          <w:rFonts w:asciiTheme="majorBidi" w:hAnsiTheme="majorBidi" w:cstheme="majorBidi"/>
          <w:sz w:val="24"/>
          <w:szCs w:val="24"/>
        </w:rPr>
      </w:pPr>
    </w:p>
    <w:p w14:paraId="100DFA36" w14:textId="4504B2FA" w:rsidR="00126935" w:rsidRDefault="00126935" w:rsidP="00A10C55">
      <w:pPr>
        <w:ind w:left="540"/>
        <w:rPr>
          <w:rFonts w:asciiTheme="majorBidi" w:hAnsiTheme="majorBidi" w:cstheme="majorBidi"/>
          <w:b/>
          <w:bCs/>
          <w:sz w:val="24"/>
          <w:szCs w:val="24"/>
        </w:rPr>
      </w:pPr>
      <w:r w:rsidRPr="0012693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AEBD84E" w14:textId="24D61908" w:rsidR="009B6D75" w:rsidRDefault="009B6D75" w:rsidP="00A10C5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9B6D75" w:rsidSect="00A10C55">
      <w:pgSz w:w="12240" w:h="15840"/>
      <w:pgMar w:top="135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DA833" w14:textId="77777777" w:rsidR="007F76A4" w:rsidRDefault="007F76A4" w:rsidP="00786088">
      <w:pPr>
        <w:spacing w:after="0" w:line="240" w:lineRule="auto"/>
      </w:pPr>
      <w:r>
        <w:separator/>
      </w:r>
    </w:p>
  </w:endnote>
  <w:endnote w:type="continuationSeparator" w:id="0">
    <w:p w14:paraId="292222C1" w14:textId="77777777" w:rsidR="007F76A4" w:rsidRDefault="007F76A4" w:rsidP="00786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6AE7B" w14:textId="77777777" w:rsidR="007F76A4" w:rsidRDefault="007F76A4" w:rsidP="00786088">
      <w:pPr>
        <w:spacing w:after="0" w:line="240" w:lineRule="auto"/>
      </w:pPr>
      <w:r>
        <w:separator/>
      </w:r>
    </w:p>
  </w:footnote>
  <w:footnote w:type="continuationSeparator" w:id="0">
    <w:p w14:paraId="453FD2A2" w14:textId="77777777" w:rsidR="007F76A4" w:rsidRDefault="007F76A4" w:rsidP="00786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6790E"/>
    <w:multiLevelType w:val="hybridMultilevel"/>
    <w:tmpl w:val="07C42874"/>
    <w:lvl w:ilvl="0" w:tplc="4278825C">
      <w:start w:val="1"/>
      <w:numFmt w:val="decimal"/>
      <w:pStyle w:val="Style4"/>
      <w:lvlText w:val="3. 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25F66"/>
    <w:multiLevelType w:val="hybridMultilevel"/>
    <w:tmpl w:val="445629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E5058"/>
    <w:multiLevelType w:val="hybridMultilevel"/>
    <w:tmpl w:val="F424B884"/>
    <w:lvl w:ilvl="0" w:tplc="E1DC36E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30659"/>
    <w:multiLevelType w:val="multilevel"/>
    <w:tmpl w:val="4DD09B3A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B894609"/>
    <w:multiLevelType w:val="hybridMultilevel"/>
    <w:tmpl w:val="1E02B378"/>
    <w:lvl w:ilvl="0" w:tplc="55BEE4E8">
      <w:start w:val="1"/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3D620A"/>
    <w:multiLevelType w:val="hybridMultilevel"/>
    <w:tmpl w:val="9A1EEEFC"/>
    <w:lvl w:ilvl="0" w:tplc="0E6211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C2E07"/>
    <w:multiLevelType w:val="hybridMultilevel"/>
    <w:tmpl w:val="D5989F58"/>
    <w:lvl w:ilvl="0" w:tplc="AAB0B0C4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D0"/>
    <w:rsid w:val="0005042B"/>
    <w:rsid w:val="00060B69"/>
    <w:rsid w:val="000A0ADE"/>
    <w:rsid w:val="0012528A"/>
    <w:rsid w:val="00126935"/>
    <w:rsid w:val="00146A0C"/>
    <w:rsid w:val="001A2F8D"/>
    <w:rsid w:val="001E7993"/>
    <w:rsid w:val="00200C3A"/>
    <w:rsid w:val="0020586B"/>
    <w:rsid w:val="00210797"/>
    <w:rsid w:val="002A2E36"/>
    <w:rsid w:val="002C1611"/>
    <w:rsid w:val="002D2138"/>
    <w:rsid w:val="00320906"/>
    <w:rsid w:val="004045E6"/>
    <w:rsid w:val="00487046"/>
    <w:rsid w:val="005050BD"/>
    <w:rsid w:val="00532681"/>
    <w:rsid w:val="0055663E"/>
    <w:rsid w:val="00566606"/>
    <w:rsid w:val="00584817"/>
    <w:rsid w:val="005859AC"/>
    <w:rsid w:val="00591D2D"/>
    <w:rsid w:val="005B5806"/>
    <w:rsid w:val="006002CA"/>
    <w:rsid w:val="006208F0"/>
    <w:rsid w:val="006539FD"/>
    <w:rsid w:val="00671E66"/>
    <w:rsid w:val="006730DA"/>
    <w:rsid w:val="0071189C"/>
    <w:rsid w:val="00786088"/>
    <w:rsid w:val="007F76A4"/>
    <w:rsid w:val="00812A0F"/>
    <w:rsid w:val="00835EB7"/>
    <w:rsid w:val="00843F87"/>
    <w:rsid w:val="008C7582"/>
    <w:rsid w:val="00973289"/>
    <w:rsid w:val="009B6D75"/>
    <w:rsid w:val="009C1758"/>
    <w:rsid w:val="009E656B"/>
    <w:rsid w:val="00A06FC6"/>
    <w:rsid w:val="00A10C55"/>
    <w:rsid w:val="00A11C2F"/>
    <w:rsid w:val="00A33A2F"/>
    <w:rsid w:val="00A37023"/>
    <w:rsid w:val="00A40ED5"/>
    <w:rsid w:val="00A878D0"/>
    <w:rsid w:val="00AB5409"/>
    <w:rsid w:val="00AE7E30"/>
    <w:rsid w:val="00AF22F0"/>
    <w:rsid w:val="00B17814"/>
    <w:rsid w:val="00B623DD"/>
    <w:rsid w:val="00B6568E"/>
    <w:rsid w:val="00BB0C77"/>
    <w:rsid w:val="00C646B2"/>
    <w:rsid w:val="00CE5EFB"/>
    <w:rsid w:val="00CE654E"/>
    <w:rsid w:val="00D06C76"/>
    <w:rsid w:val="00D36A6D"/>
    <w:rsid w:val="00D83E0E"/>
    <w:rsid w:val="00DA554C"/>
    <w:rsid w:val="00DD307F"/>
    <w:rsid w:val="00DF4391"/>
    <w:rsid w:val="00E11FEB"/>
    <w:rsid w:val="00E34614"/>
    <w:rsid w:val="00E5059B"/>
    <w:rsid w:val="00F41D10"/>
    <w:rsid w:val="00F61C80"/>
    <w:rsid w:val="00F651A2"/>
    <w:rsid w:val="00F73B94"/>
    <w:rsid w:val="00F87F75"/>
    <w:rsid w:val="00F9736C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ED5E"/>
  <w15:chartTrackingRefBased/>
  <w15:docId w15:val="{8A32CCF7-B0E0-4889-8122-A66110E1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6C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F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link w:val="Style3Char"/>
    <w:autoRedefine/>
    <w:qFormat/>
    <w:rsid w:val="00843F87"/>
    <w:pPr>
      <w:numPr>
        <w:numId w:val="2"/>
      </w:numPr>
      <w:spacing w:before="0" w:line="480" w:lineRule="auto"/>
      <w:ind w:hanging="360"/>
      <w:contextualSpacing/>
      <w:mirrorIndents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843F8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F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2528A"/>
    <w:pPr>
      <w:spacing w:after="120" w:line="360" w:lineRule="auto"/>
      <w:jc w:val="center"/>
    </w:pPr>
    <w:rPr>
      <w:rFonts w:ascii="Times New Roman" w:eastAsia="Calibri" w:hAnsi="Times New Roman" w:cs="Times New Roman"/>
      <w:sz w:val="26"/>
      <w:szCs w:val="24"/>
    </w:rPr>
  </w:style>
  <w:style w:type="paragraph" w:styleId="Header">
    <w:name w:val="header"/>
    <w:basedOn w:val="Normal"/>
    <w:link w:val="HeaderChar"/>
    <w:uiPriority w:val="99"/>
    <w:unhideWhenUsed/>
    <w:rsid w:val="0078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08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08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26935"/>
    <w:pPr>
      <w:ind w:left="720"/>
      <w:contextualSpacing/>
    </w:pPr>
    <w:rPr>
      <w:rFonts w:asciiTheme="majorBidi" w:hAnsiTheme="majorBidi"/>
      <w:sz w:val="26"/>
    </w:rPr>
  </w:style>
  <w:style w:type="character" w:customStyle="1" w:styleId="mf-jss581">
    <w:name w:val="mf-jss581"/>
    <w:basedOn w:val="DefaultParagraphFont"/>
    <w:rsid w:val="009B6D75"/>
  </w:style>
  <w:style w:type="paragraph" w:customStyle="1" w:styleId="Style4">
    <w:name w:val="Style4"/>
    <w:basedOn w:val="Style3"/>
    <w:next w:val="Heading2"/>
    <w:link w:val="Style4Char"/>
    <w:qFormat/>
    <w:rsid w:val="009B6D75"/>
    <w:pPr>
      <w:numPr>
        <w:numId w:val="5"/>
      </w:numPr>
      <w:ind w:hanging="720"/>
    </w:pPr>
    <w:rPr>
      <w:kern w:val="0"/>
      <w14:ligatures w14:val="none"/>
    </w:rPr>
  </w:style>
  <w:style w:type="character" w:customStyle="1" w:styleId="Style4Char">
    <w:name w:val="Style4 Char"/>
    <w:basedOn w:val="Style3Char"/>
    <w:link w:val="Style4"/>
    <w:rsid w:val="009B6D75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6F891-C841-420B-B723-E151CE4C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4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Al Marzooq</dc:creator>
  <cp:keywords/>
  <dc:description/>
  <cp:lastModifiedBy>Farah Al Marzooq</cp:lastModifiedBy>
  <cp:revision>43</cp:revision>
  <dcterms:created xsi:type="dcterms:W3CDTF">2023-03-11T14:13:00Z</dcterms:created>
  <dcterms:modified xsi:type="dcterms:W3CDTF">2023-06-14T10:13:00Z</dcterms:modified>
</cp:coreProperties>
</file>